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"/>
        <w:tblpPr w:leftFromText="180" w:rightFromText="180" w:vertAnchor="text" w:horzAnchor="page" w:tblpX="1036" w:tblpY="-286"/>
        <w:tblW w:w="7136" w:type="pct"/>
        <w:tblLook w:val="0400" w:firstRow="0" w:lastRow="0" w:firstColumn="0" w:lastColumn="0" w:noHBand="0" w:noVBand="1"/>
      </w:tblPr>
      <w:tblGrid>
        <w:gridCol w:w="3176"/>
        <w:gridCol w:w="3211"/>
        <w:gridCol w:w="3212"/>
        <w:gridCol w:w="273"/>
        <w:gridCol w:w="3487"/>
      </w:tblGrid>
      <w:tr w:rsidR="007242BB" w:rsidRPr="00F7317A" w14:paraId="3654A27F" w14:textId="77777777" w:rsidTr="000015F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7" w:type="pct"/>
          <w:trHeight w:val="426"/>
        </w:trPr>
        <w:tc>
          <w:tcPr>
            <w:tcW w:w="3593" w:type="pct"/>
            <w:gridSpan w:val="3"/>
          </w:tcPr>
          <w:p w14:paraId="3CE69228" w14:textId="6F69BD81" w:rsidR="007242BB" w:rsidRPr="00F7317A" w:rsidRDefault="00734FCA" w:rsidP="000015FF">
            <w:pPr>
              <w:rPr>
                <w:iCs/>
              </w:rPr>
            </w:pPr>
            <w:r>
              <w:rPr>
                <w:b/>
                <w:bCs/>
                <w:iCs/>
              </w:rPr>
              <w:t>S</w:t>
            </w:r>
            <w:r w:rsidR="004470A9">
              <w:rPr>
                <w:b/>
                <w:bCs/>
                <w:iCs/>
              </w:rPr>
              <w:t>1 Table</w:t>
            </w:r>
            <w:bookmarkStart w:id="0" w:name="_GoBack"/>
            <w:bookmarkEnd w:id="0"/>
            <w:r w:rsidR="007242BB" w:rsidRPr="00F7317A">
              <w:rPr>
                <w:b/>
                <w:bCs/>
                <w:iCs/>
              </w:rPr>
              <w:t>: Identifications of Stakeholders</w:t>
            </w:r>
          </w:p>
          <w:p w14:paraId="7481E5AA" w14:textId="77777777" w:rsidR="007242BB" w:rsidRPr="00F7317A" w:rsidRDefault="007242BB" w:rsidP="000015FF">
            <w:pPr>
              <w:rPr>
                <w:b/>
              </w:rPr>
            </w:pPr>
          </w:p>
        </w:tc>
      </w:tr>
      <w:tr w:rsidR="007242BB" w:rsidRPr="00F7317A" w14:paraId="0F966B3F" w14:textId="77777777" w:rsidTr="000015FF">
        <w:trPr>
          <w:gridAfter w:val="2"/>
          <w:wAfter w:w="1407" w:type="pct"/>
          <w:trHeight w:val="871"/>
        </w:trPr>
        <w:tc>
          <w:tcPr>
            <w:tcW w:w="1189" w:type="pct"/>
          </w:tcPr>
          <w:p w14:paraId="67EA9FCD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 xml:space="preserve">Type of stakeholders </w:t>
            </w:r>
          </w:p>
        </w:tc>
        <w:tc>
          <w:tcPr>
            <w:tcW w:w="1202" w:type="pct"/>
          </w:tcPr>
          <w:p w14:paraId="2F01681F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Identification</w:t>
            </w:r>
          </w:p>
        </w:tc>
        <w:tc>
          <w:tcPr>
            <w:tcW w:w="1202" w:type="pct"/>
          </w:tcPr>
          <w:p w14:paraId="64042F46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Years of involvement in current position</w:t>
            </w:r>
          </w:p>
        </w:tc>
      </w:tr>
      <w:tr w:rsidR="007242BB" w:rsidRPr="00F7317A" w14:paraId="2EBE68AB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1189" w:type="pct"/>
          </w:tcPr>
          <w:p w14:paraId="189D090F" w14:textId="77777777" w:rsidR="007242BB" w:rsidRPr="00F7317A" w:rsidRDefault="007242BB" w:rsidP="000015FF">
            <w:r w:rsidRPr="00F7317A">
              <w:t>1. Gender specialist</w:t>
            </w:r>
          </w:p>
        </w:tc>
        <w:tc>
          <w:tcPr>
            <w:tcW w:w="1202" w:type="pct"/>
          </w:tcPr>
          <w:p w14:paraId="5B714EA0" w14:textId="77777777" w:rsidR="007242BB" w:rsidRPr="00F7317A" w:rsidRDefault="007242BB" w:rsidP="000015FF">
            <w:r w:rsidRPr="00F7317A">
              <w:t>GST-KII-01</w:t>
            </w:r>
          </w:p>
        </w:tc>
        <w:tc>
          <w:tcPr>
            <w:tcW w:w="1304" w:type="pct"/>
            <w:gridSpan w:val="2"/>
          </w:tcPr>
          <w:p w14:paraId="24E24996" w14:textId="77777777" w:rsidR="007242BB" w:rsidRPr="00F7317A" w:rsidRDefault="007242BB" w:rsidP="000015FF">
            <w:r w:rsidRPr="00F7317A">
              <w:t>15 years</w:t>
            </w:r>
          </w:p>
        </w:tc>
        <w:tc>
          <w:tcPr>
            <w:tcW w:w="1305" w:type="pct"/>
          </w:tcPr>
          <w:p w14:paraId="182DC3D4" w14:textId="77777777" w:rsidR="007242BB" w:rsidRPr="00F7317A" w:rsidRDefault="007242BB" w:rsidP="000015FF"/>
        </w:tc>
      </w:tr>
      <w:tr w:rsidR="007242BB" w:rsidRPr="00F7317A" w14:paraId="0D89928D" w14:textId="77777777" w:rsidTr="000015FF">
        <w:trPr>
          <w:gridAfter w:val="1"/>
          <w:wAfter w:w="1305" w:type="pct"/>
          <w:trHeight w:val="585"/>
        </w:trPr>
        <w:tc>
          <w:tcPr>
            <w:tcW w:w="1189" w:type="pct"/>
          </w:tcPr>
          <w:p w14:paraId="59C23AFE" w14:textId="77777777" w:rsidR="007242BB" w:rsidRPr="00F7317A" w:rsidRDefault="007242BB" w:rsidP="000015FF"/>
        </w:tc>
        <w:tc>
          <w:tcPr>
            <w:tcW w:w="1202" w:type="pct"/>
          </w:tcPr>
          <w:p w14:paraId="0B5DF812" w14:textId="77777777" w:rsidR="007242BB" w:rsidRPr="00F7317A" w:rsidRDefault="007242BB" w:rsidP="000015FF">
            <w:bookmarkStart w:id="1" w:name="_Hlk137682277"/>
            <w:r w:rsidRPr="00F7317A">
              <w:t>GST-KII-02</w:t>
            </w:r>
            <w:bookmarkEnd w:id="1"/>
          </w:p>
        </w:tc>
        <w:tc>
          <w:tcPr>
            <w:tcW w:w="1304" w:type="pct"/>
            <w:gridSpan w:val="2"/>
          </w:tcPr>
          <w:p w14:paraId="2F027D31" w14:textId="77777777" w:rsidR="007242BB" w:rsidRPr="00F7317A" w:rsidRDefault="007242BB" w:rsidP="000015FF">
            <w:r w:rsidRPr="00F7317A">
              <w:t>8 years</w:t>
            </w:r>
          </w:p>
        </w:tc>
      </w:tr>
      <w:tr w:rsidR="007242BB" w:rsidRPr="00F7317A" w14:paraId="458B8E9C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71C7E537" w14:textId="77777777" w:rsidR="007242BB" w:rsidRPr="00F7317A" w:rsidRDefault="007242BB" w:rsidP="000015FF"/>
        </w:tc>
        <w:tc>
          <w:tcPr>
            <w:tcW w:w="1202" w:type="pct"/>
          </w:tcPr>
          <w:p w14:paraId="1CB15F73" w14:textId="77777777" w:rsidR="007242BB" w:rsidRPr="00F7317A" w:rsidRDefault="007242BB" w:rsidP="000015FF">
            <w:r w:rsidRPr="00F7317A">
              <w:t>GST-KII-03</w:t>
            </w:r>
          </w:p>
        </w:tc>
        <w:tc>
          <w:tcPr>
            <w:tcW w:w="1304" w:type="pct"/>
            <w:gridSpan w:val="2"/>
          </w:tcPr>
          <w:p w14:paraId="5BA78AFA" w14:textId="77777777" w:rsidR="007242BB" w:rsidRPr="00F7317A" w:rsidRDefault="007242BB" w:rsidP="000015FF">
            <w:r w:rsidRPr="00F7317A">
              <w:t>12 years</w:t>
            </w:r>
          </w:p>
        </w:tc>
      </w:tr>
      <w:tr w:rsidR="007242BB" w:rsidRPr="00F7317A" w14:paraId="2C48B64F" w14:textId="77777777" w:rsidTr="000015FF">
        <w:trPr>
          <w:gridAfter w:val="1"/>
          <w:wAfter w:w="1305" w:type="pct"/>
          <w:trHeight w:val="521"/>
        </w:trPr>
        <w:tc>
          <w:tcPr>
            <w:tcW w:w="1189" w:type="pct"/>
          </w:tcPr>
          <w:p w14:paraId="15EABED5" w14:textId="77777777" w:rsidR="007242BB" w:rsidRPr="00F7317A" w:rsidRDefault="007242BB" w:rsidP="000015FF"/>
        </w:tc>
        <w:tc>
          <w:tcPr>
            <w:tcW w:w="1202" w:type="pct"/>
          </w:tcPr>
          <w:p w14:paraId="69A7A1C8" w14:textId="77777777" w:rsidR="007242BB" w:rsidRPr="00F7317A" w:rsidRDefault="007242BB" w:rsidP="000015FF">
            <w:r w:rsidRPr="00F7317A">
              <w:t>GST-KII-04</w:t>
            </w:r>
          </w:p>
        </w:tc>
        <w:tc>
          <w:tcPr>
            <w:tcW w:w="1304" w:type="pct"/>
            <w:gridSpan w:val="2"/>
          </w:tcPr>
          <w:p w14:paraId="5EF65C88" w14:textId="77777777" w:rsidR="007242BB" w:rsidRPr="00F7317A" w:rsidRDefault="007242BB" w:rsidP="000015FF">
            <w:r w:rsidRPr="00F7317A">
              <w:t>10 years</w:t>
            </w:r>
          </w:p>
        </w:tc>
      </w:tr>
      <w:tr w:rsidR="007242BB" w:rsidRPr="00F7317A" w14:paraId="269E0B0B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30"/>
        </w:trPr>
        <w:tc>
          <w:tcPr>
            <w:tcW w:w="1189" w:type="pct"/>
          </w:tcPr>
          <w:p w14:paraId="7C86B390" w14:textId="77777777" w:rsidR="007242BB" w:rsidRPr="00F7317A" w:rsidRDefault="007242BB" w:rsidP="000015FF"/>
        </w:tc>
        <w:tc>
          <w:tcPr>
            <w:tcW w:w="1202" w:type="pct"/>
          </w:tcPr>
          <w:p w14:paraId="56A3845C" w14:textId="77777777" w:rsidR="007242BB" w:rsidRPr="00F7317A" w:rsidRDefault="007242BB" w:rsidP="000015FF">
            <w:r w:rsidRPr="00F7317A">
              <w:t>GST-KII-05</w:t>
            </w:r>
          </w:p>
        </w:tc>
        <w:tc>
          <w:tcPr>
            <w:tcW w:w="1304" w:type="pct"/>
            <w:gridSpan w:val="2"/>
          </w:tcPr>
          <w:p w14:paraId="5A19B0BC" w14:textId="77777777" w:rsidR="007242BB" w:rsidRPr="00F7317A" w:rsidRDefault="007242BB" w:rsidP="000015FF">
            <w:r w:rsidRPr="00F7317A">
              <w:t>12 years</w:t>
            </w:r>
          </w:p>
        </w:tc>
      </w:tr>
      <w:tr w:rsidR="007242BB" w:rsidRPr="00F7317A" w14:paraId="0C7D0E3A" w14:textId="77777777" w:rsidTr="000015FF">
        <w:trPr>
          <w:gridAfter w:val="1"/>
          <w:wAfter w:w="1305" w:type="pct"/>
          <w:trHeight w:val="530"/>
        </w:trPr>
        <w:tc>
          <w:tcPr>
            <w:tcW w:w="1189" w:type="pct"/>
          </w:tcPr>
          <w:p w14:paraId="181A6A4F" w14:textId="77777777" w:rsidR="007242BB" w:rsidRPr="00F7317A" w:rsidRDefault="007242BB" w:rsidP="000015FF"/>
        </w:tc>
        <w:tc>
          <w:tcPr>
            <w:tcW w:w="1202" w:type="pct"/>
          </w:tcPr>
          <w:p w14:paraId="486D0CD9" w14:textId="77777777" w:rsidR="007242BB" w:rsidRPr="00F7317A" w:rsidRDefault="007242BB" w:rsidP="000015FF">
            <w:r w:rsidRPr="00F7317A">
              <w:t>GST-KII-06</w:t>
            </w:r>
          </w:p>
        </w:tc>
        <w:tc>
          <w:tcPr>
            <w:tcW w:w="1304" w:type="pct"/>
            <w:gridSpan w:val="2"/>
          </w:tcPr>
          <w:p w14:paraId="1A92CADC" w14:textId="77777777" w:rsidR="007242BB" w:rsidRPr="00F7317A" w:rsidRDefault="007242BB" w:rsidP="000015FF">
            <w:r w:rsidRPr="00F7317A">
              <w:t>6 years</w:t>
            </w:r>
          </w:p>
        </w:tc>
      </w:tr>
      <w:tr w:rsidR="007242BB" w:rsidRPr="00F7317A" w14:paraId="5B798A07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30"/>
        </w:trPr>
        <w:tc>
          <w:tcPr>
            <w:tcW w:w="1189" w:type="pct"/>
          </w:tcPr>
          <w:p w14:paraId="3497724E" w14:textId="77777777" w:rsidR="007242BB" w:rsidRPr="00F7317A" w:rsidRDefault="007242BB" w:rsidP="000015FF"/>
        </w:tc>
        <w:tc>
          <w:tcPr>
            <w:tcW w:w="1202" w:type="pct"/>
          </w:tcPr>
          <w:p w14:paraId="3108ECC2" w14:textId="77777777" w:rsidR="007242BB" w:rsidRPr="00F7317A" w:rsidRDefault="007242BB" w:rsidP="000015FF">
            <w:r w:rsidRPr="00F7317A">
              <w:t>GST-KII-07</w:t>
            </w:r>
          </w:p>
        </w:tc>
        <w:tc>
          <w:tcPr>
            <w:tcW w:w="1304" w:type="pct"/>
            <w:gridSpan w:val="2"/>
          </w:tcPr>
          <w:p w14:paraId="3E6FA0D3" w14:textId="77777777" w:rsidR="007242BB" w:rsidRPr="00F7317A" w:rsidRDefault="007242BB" w:rsidP="000015FF">
            <w:r w:rsidRPr="00F7317A">
              <w:t>7 years</w:t>
            </w:r>
          </w:p>
        </w:tc>
      </w:tr>
      <w:tr w:rsidR="007242BB" w:rsidRPr="00F7317A" w14:paraId="5A722159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60B12467" w14:textId="77777777" w:rsidR="007242BB" w:rsidRPr="00F7317A" w:rsidRDefault="007242BB" w:rsidP="000015FF">
            <w:r w:rsidRPr="00F7317A">
              <w:t>2. Healthcare Provider</w:t>
            </w:r>
          </w:p>
        </w:tc>
        <w:tc>
          <w:tcPr>
            <w:tcW w:w="1202" w:type="pct"/>
          </w:tcPr>
          <w:p w14:paraId="06CE78E9" w14:textId="77777777" w:rsidR="007242BB" w:rsidRPr="00F7317A" w:rsidRDefault="007242BB" w:rsidP="000015FF">
            <w:r w:rsidRPr="00F7317A">
              <w:t>HCP-KII-01</w:t>
            </w:r>
          </w:p>
        </w:tc>
        <w:tc>
          <w:tcPr>
            <w:tcW w:w="1304" w:type="pct"/>
            <w:gridSpan w:val="2"/>
          </w:tcPr>
          <w:p w14:paraId="3A012EEE" w14:textId="77777777" w:rsidR="007242BB" w:rsidRPr="00F7317A" w:rsidRDefault="007242BB" w:rsidP="000015FF">
            <w:r w:rsidRPr="00F7317A">
              <w:t>6 years</w:t>
            </w:r>
          </w:p>
        </w:tc>
      </w:tr>
      <w:tr w:rsidR="007242BB" w:rsidRPr="00F7317A" w14:paraId="75F2BCAF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677638B5" w14:textId="77777777" w:rsidR="007242BB" w:rsidRPr="00F7317A" w:rsidRDefault="007242BB" w:rsidP="000015FF"/>
        </w:tc>
        <w:tc>
          <w:tcPr>
            <w:tcW w:w="1202" w:type="pct"/>
          </w:tcPr>
          <w:p w14:paraId="3D6A6EBE" w14:textId="77777777" w:rsidR="007242BB" w:rsidRPr="00F7317A" w:rsidRDefault="007242BB" w:rsidP="000015FF">
            <w:r w:rsidRPr="00F7317A">
              <w:t>HCP-KII-02</w:t>
            </w:r>
          </w:p>
        </w:tc>
        <w:tc>
          <w:tcPr>
            <w:tcW w:w="1304" w:type="pct"/>
            <w:gridSpan w:val="2"/>
          </w:tcPr>
          <w:p w14:paraId="37273395" w14:textId="77777777" w:rsidR="007242BB" w:rsidRPr="00F7317A" w:rsidRDefault="007242BB" w:rsidP="000015FF">
            <w:r w:rsidRPr="00F7317A">
              <w:t>25 years</w:t>
            </w:r>
          </w:p>
        </w:tc>
      </w:tr>
      <w:tr w:rsidR="007242BB" w:rsidRPr="00F7317A" w14:paraId="0649C5F0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7C3D7271" w14:textId="77777777" w:rsidR="007242BB" w:rsidRPr="00F7317A" w:rsidRDefault="007242BB" w:rsidP="000015FF"/>
        </w:tc>
        <w:tc>
          <w:tcPr>
            <w:tcW w:w="1202" w:type="pct"/>
          </w:tcPr>
          <w:p w14:paraId="5C5C5668" w14:textId="77777777" w:rsidR="007242BB" w:rsidRPr="00F7317A" w:rsidRDefault="007242BB" w:rsidP="000015FF">
            <w:r w:rsidRPr="00F7317A">
              <w:t>HCP-KII-03</w:t>
            </w:r>
          </w:p>
        </w:tc>
        <w:tc>
          <w:tcPr>
            <w:tcW w:w="1304" w:type="pct"/>
            <w:gridSpan w:val="2"/>
          </w:tcPr>
          <w:p w14:paraId="5D6BA946" w14:textId="77777777" w:rsidR="007242BB" w:rsidRPr="00F7317A" w:rsidRDefault="007242BB" w:rsidP="000015FF">
            <w:r w:rsidRPr="00F7317A">
              <w:t>14 years</w:t>
            </w:r>
          </w:p>
        </w:tc>
      </w:tr>
      <w:tr w:rsidR="007242BB" w:rsidRPr="00F7317A" w14:paraId="67734CA1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573B440E" w14:textId="77777777" w:rsidR="007242BB" w:rsidRPr="00F7317A" w:rsidRDefault="007242BB" w:rsidP="000015FF"/>
        </w:tc>
        <w:tc>
          <w:tcPr>
            <w:tcW w:w="1202" w:type="pct"/>
          </w:tcPr>
          <w:p w14:paraId="17AEABF3" w14:textId="77777777" w:rsidR="007242BB" w:rsidRPr="00F7317A" w:rsidRDefault="007242BB" w:rsidP="000015FF">
            <w:r w:rsidRPr="00F7317A">
              <w:t>HCP-KII-04</w:t>
            </w:r>
          </w:p>
        </w:tc>
        <w:tc>
          <w:tcPr>
            <w:tcW w:w="1304" w:type="pct"/>
            <w:gridSpan w:val="2"/>
          </w:tcPr>
          <w:p w14:paraId="23073B1B" w14:textId="77777777" w:rsidR="007242BB" w:rsidRPr="00F7317A" w:rsidRDefault="007242BB" w:rsidP="000015FF">
            <w:r w:rsidRPr="00F7317A">
              <w:t>10 Year</w:t>
            </w:r>
          </w:p>
        </w:tc>
      </w:tr>
      <w:tr w:rsidR="007242BB" w:rsidRPr="00F7317A" w14:paraId="2F112FBE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4D4FA3D0" w14:textId="77777777" w:rsidR="007242BB" w:rsidRPr="00F7317A" w:rsidRDefault="007242BB" w:rsidP="000015FF"/>
        </w:tc>
        <w:tc>
          <w:tcPr>
            <w:tcW w:w="1202" w:type="pct"/>
          </w:tcPr>
          <w:p w14:paraId="034C4EEA" w14:textId="77777777" w:rsidR="007242BB" w:rsidRPr="00F7317A" w:rsidRDefault="007242BB" w:rsidP="000015FF">
            <w:r w:rsidRPr="00F7317A">
              <w:t>HCP-KII-05</w:t>
            </w:r>
          </w:p>
        </w:tc>
        <w:tc>
          <w:tcPr>
            <w:tcW w:w="1304" w:type="pct"/>
            <w:gridSpan w:val="2"/>
          </w:tcPr>
          <w:p w14:paraId="217C0D26" w14:textId="77777777" w:rsidR="007242BB" w:rsidRPr="00F7317A" w:rsidRDefault="007242BB" w:rsidP="000015FF">
            <w:r w:rsidRPr="00F7317A">
              <w:t>2 years</w:t>
            </w:r>
          </w:p>
        </w:tc>
      </w:tr>
      <w:tr w:rsidR="007242BB" w:rsidRPr="00F7317A" w14:paraId="1A6532B5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41615AB3" w14:textId="77777777" w:rsidR="007242BB" w:rsidRPr="00F7317A" w:rsidRDefault="007242BB" w:rsidP="000015FF">
            <w:bookmarkStart w:id="2" w:name="_Hlk168501128"/>
          </w:p>
        </w:tc>
        <w:tc>
          <w:tcPr>
            <w:tcW w:w="1202" w:type="pct"/>
          </w:tcPr>
          <w:p w14:paraId="4EE1543A" w14:textId="77777777" w:rsidR="007242BB" w:rsidRPr="00F7317A" w:rsidRDefault="007242BB" w:rsidP="000015FF">
            <w:r w:rsidRPr="00F7317A">
              <w:t>HCP-KII-06</w:t>
            </w:r>
          </w:p>
        </w:tc>
        <w:tc>
          <w:tcPr>
            <w:tcW w:w="1304" w:type="pct"/>
            <w:gridSpan w:val="2"/>
          </w:tcPr>
          <w:p w14:paraId="35690EAF" w14:textId="77777777" w:rsidR="007242BB" w:rsidRPr="00F7317A" w:rsidRDefault="007242BB" w:rsidP="000015FF">
            <w:r w:rsidRPr="00F7317A">
              <w:t>7 years</w:t>
            </w:r>
          </w:p>
        </w:tc>
      </w:tr>
      <w:bookmarkEnd w:id="2"/>
      <w:tr w:rsidR="007242BB" w:rsidRPr="00F7317A" w14:paraId="39018C89" w14:textId="77777777" w:rsidTr="000015FF">
        <w:trPr>
          <w:gridAfter w:val="1"/>
          <w:wAfter w:w="1305" w:type="pct"/>
          <w:trHeight w:val="703"/>
        </w:trPr>
        <w:tc>
          <w:tcPr>
            <w:tcW w:w="1189" w:type="pct"/>
          </w:tcPr>
          <w:p w14:paraId="37570925" w14:textId="77777777" w:rsidR="007242BB" w:rsidRPr="00F7317A" w:rsidRDefault="007242BB" w:rsidP="000015FF">
            <w:r w:rsidRPr="00F7317A">
              <w:t xml:space="preserve">3. Mental healthcare providers </w:t>
            </w:r>
          </w:p>
          <w:p w14:paraId="21069D8B" w14:textId="77777777" w:rsidR="007242BB" w:rsidRPr="00F7317A" w:rsidRDefault="007242BB" w:rsidP="000015FF"/>
        </w:tc>
        <w:tc>
          <w:tcPr>
            <w:tcW w:w="1202" w:type="pct"/>
          </w:tcPr>
          <w:p w14:paraId="15D6B3D1" w14:textId="77777777" w:rsidR="007242BB" w:rsidRPr="00F7317A" w:rsidRDefault="007242BB" w:rsidP="000015FF">
            <w:r w:rsidRPr="00F7317A">
              <w:t>MHP-FGD-01</w:t>
            </w:r>
          </w:p>
        </w:tc>
        <w:tc>
          <w:tcPr>
            <w:tcW w:w="1304" w:type="pct"/>
            <w:gridSpan w:val="2"/>
          </w:tcPr>
          <w:p w14:paraId="68BD15FD" w14:textId="77777777" w:rsidR="007242BB" w:rsidRPr="00F7317A" w:rsidRDefault="007242BB" w:rsidP="000015FF">
            <w:r w:rsidRPr="00F7317A">
              <w:t>10 years</w:t>
            </w:r>
          </w:p>
        </w:tc>
      </w:tr>
      <w:tr w:rsidR="007242BB" w:rsidRPr="00F7317A" w14:paraId="719F8862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0B7946C1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469C0B91" w14:textId="77777777" w:rsidR="007242BB" w:rsidRPr="00F7317A" w:rsidRDefault="007242BB" w:rsidP="000015FF">
            <w:r w:rsidRPr="00F7317A">
              <w:t>MHP-FGD-02</w:t>
            </w:r>
          </w:p>
        </w:tc>
        <w:tc>
          <w:tcPr>
            <w:tcW w:w="1304" w:type="pct"/>
            <w:gridSpan w:val="2"/>
          </w:tcPr>
          <w:p w14:paraId="6B748F04" w14:textId="77777777" w:rsidR="007242BB" w:rsidRPr="00F7317A" w:rsidRDefault="007242BB" w:rsidP="000015FF">
            <w:r w:rsidRPr="00F7317A">
              <w:t>5 years</w:t>
            </w:r>
          </w:p>
        </w:tc>
      </w:tr>
      <w:tr w:rsidR="007242BB" w:rsidRPr="00F7317A" w14:paraId="393CD21F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1040023A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02A230D5" w14:textId="77777777" w:rsidR="007242BB" w:rsidRPr="00F7317A" w:rsidRDefault="007242BB" w:rsidP="000015FF">
            <w:r w:rsidRPr="00F7317A">
              <w:t>MHP-FGD-03</w:t>
            </w:r>
          </w:p>
        </w:tc>
        <w:tc>
          <w:tcPr>
            <w:tcW w:w="1304" w:type="pct"/>
            <w:gridSpan w:val="2"/>
          </w:tcPr>
          <w:p w14:paraId="233812FA" w14:textId="77777777" w:rsidR="007242BB" w:rsidRPr="00F7317A" w:rsidRDefault="007242BB" w:rsidP="000015FF">
            <w:r w:rsidRPr="00F7317A">
              <w:t>10 years</w:t>
            </w:r>
          </w:p>
        </w:tc>
      </w:tr>
      <w:tr w:rsidR="007242BB" w:rsidRPr="00F7317A" w14:paraId="5986D798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6D55BCCF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0D395154" w14:textId="77777777" w:rsidR="007242BB" w:rsidRPr="00F7317A" w:rsidRDefault="007242BB" w:rsidP="000015FF">
            <w:r w:rsidRPr="00F7317A">
              <w:t>MHP-FGD-04</w:t>
            </w:r>
          </w:p>
        </w:tc>
        <w:tc>
          <w:tcPr>
            <w:tcW w:w="1304" w:type="pct"/>
            <w:gridSpan w:val="2"/>
          </w:tcPr>
          <w:p w14:paraId="6AF1CE5E" w14:textId="77777777" w:rsidR="007242BB" w:rsidRPr="00F7317A" w:rsidRDefault="007242BB" w:rsidP="000015FF">
            <w:r w:rsidRPr="00F7317A">
              <w:t>7 years</w:t>
            </w:r>
          </w:p>
        </w:tc>
      </w:tr>
      <w:tr w:rsidR="007242BB" w:rsidRPr="00F7317A" w14:paraId="0363115F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2509CE58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043DBD92" w14:textId="77777777" w:rsidR="007242BB" w:rsidRPr="00F7317A" w:rsidRDefault="007242BB" w:rsidP="000015FF">
            <w:r w:rsidRPr="00F7317A">
              <w:t>MHP-FGD-05</w:t>
            </w:r>
          </w:p>
        </w:tc>
        <w:tc>
          <w:tcPr>
            <w:tcW w:w="1304" w:type="pct"/>
            <w:gridSpan w:val="2"/>
          </w:tcPr>
          <w:p w14:paraId="4F9E34F9" w14:textId="77777777" w:rsidR="007242BB" w:rsidRPr="00F7317A" w:rsidRDefault="007242BB" w:rsidP="000015FF">
            <w:r w:rsidRPr="00F7317A">
              <w:t>7 years</w:t>
            </w:r>
          </w:p>
        </w:tc>
      </w:tr>
      <w:tr w:rsidR="007242BB" w:rsidRPr="00F7317A" w14:paraId="5E360CF2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0A9E25FC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7023D80F" w14:textId="77777777" w:rsidR="007242BB" w:rsidRPr="00F7317A" w:rsidRDefault="007242BB" w:rsidP="000015FF">
            <w:r w:rsidRPr="00F7317A">
              <w:t>MHP-FGD-06</w:t>
            </w:r>
          </w:p>
        </w:tc>
        <w:tc>
          <w:tcPr>
            <w:tcW w:w="1304" w:type="pct"/>
            <w:gridSpan w:val="2"/>
          </w:tcPr>
          <w:p w14:paraId="2A24BB66" w14:textId="77777777" w:rsidR="007242BB" w:rsidRPr="00F7317A" w:rsidRDefault="007242BB" w:rsidP="000015FF">
            <w:r w:rsidRPr="00F7317A">
              <w:t>9 years</w:t>
            </w:r>
          </w:p>
        </w:tc>
      </w:tr>
      <w:tr w:rsidR="007242BB" w:rsidRPr="00F7317A" w14:paraId="3D54874D" w14:textId="77777777" w:rsidTr="000015FF">
        <w:trPr>
          <w:gridAfter w:val="1"/>
          <w:wAfter w:w="1305" w:type="pct"/>
          <w:trHeight w:val="509"/>
        </w:trPr>
        <w:tc>
          <w:tcPr>
            <w:tcW w:w="1189" w:type="pct"/>
          </w:tcPr>
          <w:p w14:paraId="5A9B9866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1E325DE5" w14:textId="77777777" w:rsidR="007242BB" w:rsidRPr="00F7317A" w:rsidRDefault="007242BB" w:rsidP="000015FF">
            <w:r w:rsidRPr="00F7317A">
              <w:t>MHP-FGD-07</w:t>
            </w:r>
          </w:p>
        </w:tc>
        <w:tc>
          <w:tcPr>
            <w:tcW w:w="1304" w:type="pct"/>
            <w:gridSpan w:val="2"/>
          </w:tcPr>
          <w:p w14:paraId="0D48CFB2" w14:textId="77777777" w:rsidR="007242BB" w:rsidRPr="00F7317A" w:rsidRDefault="007242BB" w:rsidP="000015FF">
            <w:r w:rsidRPr="00F7317A">
              <w:t>6 years</w:t>
            </w:r>
          </w:p>
        </w:tc>
      </w:tr>
      <w:tr w:rsidR="007242BB" w:rsidRPr="00F7317A" w14:paraId="78D1DEA8" w14:textId="77777777" w:rsidTr="000015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5" w:type="pct"/>
          <w:trHeight w:val="509"/>
        </w:trPr>
        <w:tc>
          <w:tcPr>
            <w:tcW w:w="1189" w:type="pct"/>
          </w:tcPr>
          <w:p w14:paraId="6ED7722E" w14:textId="77777777" w:rsidR="007242BB" w:rsidRPr="00F7317A" w:rsidRDefault="007242BB" w:rsidP="000015FF">
            <w:pPr>
              <w:rPr>
                <w:bCs/>
              </w:rPr>
            </w:pPr>
          </w:p>
        </w:tc>
        <w:tc>
          <w:tcPr>
            <w:tcW w:w="1202" w:type="pct"/>
          </w:tcPr>
          <w:p w14:paraId="5A444D6A" w14:textId="77777777" w:rsidR="007242BB" w:rsidRPr="00F7317A" w:rsidRDefault="007242BB" w:rsidP="000015FF">
            <w:r w:rsidRPr="00F7317A">
              <w:t>MHP-FGD-08</w:t>
            </w:r>
          </w:p>
        </w:tc>
        <w:tc>
          <w:tcPr>
            <w:tcW w:w="1304" w:type="pct"/>
            <w:gridSpan w:val="2"/>
          </w:tcPr>
          <w:p w14:paraId="095ABB58" w14:textId="77777777" w:rsidR="007242BB" w:rsidRPr="00F7317A" w:rsidRDefault="007242BB" w:rsidP="000015FF">
            <w:r w:rsidRPr="00F7317A">
              <w:t>7 years</w:t>
            </w:r>
          </w:p>
        </w:tc>
      </w:tr>
    </w:tbl>
    <w:p w14:paraId="2657BC02" w14:textId="77777777" w:rsidR="007242BB" w:rsidRPr="00F7317A" w:rsidRDefault="007242BB" w:rsidP="007242BB">
      <w:pPr>
        <w:jc w:val="both"/>
        <w:rPr>
          <w:b/>
        </w:rPr>
      </w:pPr>
    </w:p>
    <w:tbl>
      <w:tblPr>
        <w:tblStyle w:val="PlainTable3"/>
        <w:tblW w:w="5377" w:type="pct"/>
        <w:tblLook w:val="0400" w:firstRow="0" w:lastRow="0" w:firstColumn="0" w:lastColumn="0" w:noHBand="0" w:noVBand="1"/>
      </w:tblPr>
      <w:tblGrid>
        <w:gridCol w:w="2069"/>
        <w:gridCol w:w="4761"/>
        <w:gridCol w:w="1631"/>
        <w:gridCol w:w="1605"/>
      </w:tblGrid>
      <w:tr w:rsidR="007242BB" w:rsidRPr="00F7317A" w14:paraId="055E65EE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tcW w:w="1028" w:type="pct"/>
          </w:tcPr>
          <w:p w14:paraId="0ED45EA3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lastRenderedPageBreak/>
              <w:t>Type of stakeholders</w:t>
            </w:r>
          </w:p>
        </w:tc>
        <w:tc>
          <w:tcPr>
            <w:tcW w:w="2365" w:type="pct"/>
          </w:tcPr>
          <w:p w14:paraId="043F58C1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Identification</w:t>
            </w:r>
          </w:p>
        </w:tc>
        <w:tc>
          <w:tcPr>
            <w:tcW w:w="810" w:type="pct"/>
          </w:tcPr>
          <w:p w14:paraId="0D3C86CF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Age in years</w:t>
            </w:r>
          </w:p>
        </w:tc>
        <w:tc>
          <w:tcPr>
            <w:tcW w:w="797" w:type="pct"/>
          </w:tcPr>
          <w:p w14:paraId="660C6A7F" w14:textId="77777777" w:rsidR="007242BB" w:rsidRPr="00F7317A" w:rsidRDefault="007242BB" w:rsidP="000015FF">
            <w:pPr>
              <w:rPr>
                <w:b/>
              </w:rPr>
            </w:pPr>
          </w:p>
        </w:tc>
      </w:tr>
      <w:tr w:rsidR="007242BB" w:rsidRPr="00F7317A" w14:paraId="6F78E704" w14:textId="77777777" w:rsidTr="000015FF">
        <w:trPr>
          <w:trHeight w:val="693"/>
        </w:trPr>
        <w:tc>
          <w:tcPr>
            <w:tcW w:w="1028" w:type="pct"/>
          </w:tcPr>
          <w:p w14:paraId="1178FC22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Community Leader (Male)</w:t>
            </w:r>
          </w:p>
        </w:tc>
        <w:tc>
          <w:tcPr>
            <w:tcW w:w="2365" w:type="pct"/>
          </w:tcPr>
          <w:p w14:paraId="696D5F51" w14:textId="77777777" w:rsidR="007242BB" w:rsidRPr="00F7317A" w:rsidRDefault="007242BB" w:rsidP="000015FF">
            <w:r w:rsidRPr="00F7317A">
              <w:t>ML-KII-01</w:t>
            </w:r>
          </w:p>
        </w:tc>
        <w:tc>
          <w:tcPr>
            <w:tcW w:w="810" w:type="pct"/>
          </w:tcPr>
          <w:p w14:paraId="23EEA4C2" w14:textId="77777777" w:rsidR="007242BB" w:rsidRPr="00F7317A" w:rsidRDefault="007242BB" w:rsidP="000015FF">
            <w:r w:rsidRPr="00F7317A">
              <w:t>65 years</w:t>
            </w:r>
          </w:p>
        </w:tc>
        <w:tc>
          <w:tcPr>
            <w:tcW w:w="797" w:type="pct"/>
          </w:tcPr>
          <w:p w14:paraId="15336365" w14:textId="77777777" w:rsidR="007242BB" w:rsidRPr="00F7317A" w:rsidRDefault="007242BB" w:rsidP="000015FF"/>
        </w:tc>
      </w:tr>
      <w:tr w:rsidR="007242BB" w:rsidRPr="00F7317A" w14:paraId="3A33F4D0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1028" w:type="pct"/>
          </w:tcPr>
          <w:p w14:paraId="0C436FAE" w14:textId="77777777" w:rsidR="007242BB" w:rsidRPr="00F7317A" w:rsidRDefault="007242BB" w:rsidP="000015FF"/>
        </w:tc>
        <w:tc>
          <w:tcPr>
            <w:tcW w:w="2365" w:type="pct"/>
          </w:tcPr>
          <w:p w14:paraId="122016FE" w14:textId="77777777" w:rsidR="007242BB" w:rsidRPr="00F7317A" w:rsidRDefault="007242BB" w:rsidP="000015FF">
            <w:r w:rsidRPr="00F7317A">
              <w:t>ML-KII-02</w:t>
            </w:r>
          </w:p>
        </w:tc>
        <w:tc>
          <w:tcPr>
            <w:tcW w:w="810" w:type="pct"/>
          </w:tcPr>
          <w:p w14:paraId="741ECB43" w14:textId="77777777" w:rsidR="007242BB" w:rsidRPr="00F7317A" w:rsidRDefault="007242BB" w:rsidP="000015FF">
            <w:r w:rsidRPr="00F7317A">
              <w:t>42 years</w:t>
            </w:r>
          </w:p>
        </w:tc>
        <w:tc>
          <w:tcPr>
            <w:tcW w:w="797" w:type="pct"/>
          </w:tcPr>
          <w:p w14:paraId="5C68C3FF" w14:textId="77777777" w:rsidR="007242BB" w:rsidRPr="00F7317A" w:rsidRDefault="007242BB" w:rsidP="000015FF"/>
        </w:tc>
      </w:tr>
      <w:tr w:rsidR="007242BB" w:rsidRPr="00F7317A" w14:paraId="71B3C82F" w14:textId="77777777" w:rsidTr="000015FF">
        <w:trPr>
          <w:trHeight w:val="512"/>
        </w:trPr>
        <w:tc>
          <w:tcPr>
            <w:tcW w:w="1028" w:type="pct"/>
          </w:tcPr>
          <w:p w14:paraId="7643ADF8" w14:textId="77777777" w:rsidR="007242BB" w:rsidRPr="00F7317A" w:rsidRDefault="007242BB" w:rsidP="000015FF"/>
        </w:tc>
        <w:tc>
          <w:tcPr>
            <w:tcW w:w="2365" w:type="pct"/>
          </w:tcPr>
          <w:p w14:paraId="1D75FE34" w14:textId="77777777" w:rsidR="007242BB" w:rsidRPr="00F7317A" w:rsidRDefault="007242BB" w:rsidP="000015FF">
            <w:r w:rsidRPr="00F7317A">
              <w:t>ML-KII-03</w:t>
            </w:r>
          </w:p>
        </w:tc>
        <w:tc>
          <w:tcPr>
            <w:tcW w:w="810" w:type="pct"/>
          </w:tcPr>
          <w:p w14:paraId="52A5D526" w14:textId="77777777" w:rsidR="007242BB" w:rsidRPr="00F7317A" w:rsidRDefault="007242BB" w:rsidP="000015FF">
            <w:r w:rsidRPr="00F7317A">
              <w:t>35 years</w:t>
            </w:r>
          </w:p>
        </w:tc>
        <w:tc>
          <w:tcPr>
            <w:tcW w:w="797" w:type="pct"/>
          </w:tcPr>
          <w:p w14:paraId="3EEEFEDA" w14:textId="77777777" w:rsidR="007242BB" w:rsidRPr="00F7317A" w:rsidRDefault="007242BB" w:rsidP="000015FF"/>
        </w:tc>
      </w:tr>
      <w:tr w:rsidR="007242BB" w:rsidRPr="00F7317A" w14:paraId="33D999E5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1028" w:type="pct"/>
          </w:tcPr>
          <w:p w14:paraId="1913AEDC" w14:textId="77777777" w:rsidR="007242BB" w:rsidRPr="00F7317A" w:rsidRDefault="007242BB" w:rsidP="000015FF"/>
        </w:tc>
        <w:tc>
          <w:tcPr>
            <w:tcW w:w="2365" w:type="pct"/>
          </w:tcPr>
          <w:p w14:paraId="2327E419" w14:textId="77777777" w:rsidR="007242BB" w:rsidRPr="00F7317A" w:rsidRDefault="007242BB" w:rsidP="000015FF">
            <w:r w:rsidRPr="00F7317A">
              <w:t>ML-KII-04</w:t>
            </w:r>
          </w:p>
        </w:tc>
        <w:tc>
          <w:tcPr>
            <w:tcW w:w="810" w:type="pct"/>
          </w:tcPr>
          <w:p w14:paraId="4C665312" w14:textId="77777777" w:rsidR="007242BB" w:rsidRPr="00F7317A" w:rsidRDefault="007242BB" w:rsidP="000015FF">
            <w:r w:rsidRPr="00F7317A">
              <w:t>30 years</w:t>
            </w:r>
          </w:p>
        </w:tc>
        <w:tc>
          <w:tcPr>
            <w:tcW w:w="797" w:type="pct"/>
          </w:tcPr>
          <w:p w14:paraId="0C8DB807" w14:textId="77777777" w:rsidR="007242BB" w:rsidRPr="00F7317A" w:rsidRDefault="007242BB" w:rsidP="000015FF"/>
        </w:tc>
      </w:tr>
      <w:tr w:rsidR="007242BB" w:rsidRPr="00F7317A" w14:paraId="53D6C62A" w14:textId="77777777" w:rsidTr="000015FF">
        <w:trPr>
          <w:trHeight w:val="532"/>
        </w:trPr>
        <w:tc>
          <w:tcPr>
            <w:tcW w:w="1028" w:type="pct"/>
          </w:tcPr>
          <w:p w14:paraId="3DF1A641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7A83F110" w14:textId="77777777" w:rsidR="007242BB" w:rsidRPr="00F7317A" w:rsidRDefault="007242BB" w:rsidP="000015FF">
            <w:r w:rsidRPr="00F7317A">
              <w:t>ML-KII-05</w:t>
            </w:r>
          </w:p>
        </w:tc>
        <w:tc>
          <w:tcPr>
            <w:tcW w:w="810" w:type="pct"/>
          </w:tcPr>
          <w:p w14:paraId="32C3F0C5" w14:textId="77777777" w:rsidR="007242BB" w:rsidRPr="00F7317A" w:rsidRDefault="007242BB" w:rsidP="000015FF">
            <w:r w:rsidRPr="00F7317A">
              <w:t>35 years</w:t>
            </w:r>
          </w:p>
        </w:tc>
        <w:tc>
          <w:tcPr>
            <w:tcW w:w="797" w:type="pct"/>
          </w:tcPr>
          <w:p w14:paraId="21F87615" w14:textId="77777777" w:rsidR="007242BB" w:rsidRPr="00F7317A" w:rsidRDefault="007242BB" w:rsidP="000015FF"/>
        </w:tc>
      </w:tr>
      <w:tr w:rsidR="007242BB" w:rsidRPr="00F7317A" w14:paraId="2DCCA921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717D1E7C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8076418" w14:textId="77777777" w:rsidR="007242BB" w:rsidRPr="00F7317A" w:rsidRDefault="007242BB" w:rsidP="000015FF">
            <w:r w:rsidRPr="00F7317A">
              <w:t>ML-KII-06</w:t>
            </w:r>
          </w:p>
        </w:tc>
        <w:tc>
          <w:tcPr>
            <w:tcW w:w="810" w:type="pct"/>
          </w:tcPr>
          <w:p w14:paraId="7E97E008" w14:textId="77777777" w:rsidR="007242BB" w:rsidRPr="00F7317A" w:rsidRDefault="007242BB" w:rsidP="000015FF">
            <w:r w:rsidRPr="00F7317A">
              <w:t>40 years</w:t>
            </w:r>
          </w:p>
        </w:tc>
        <w:tc>
          <w:tcPr>
            <w:tcW w:w="797" w:type="pct"/>
          </w:tcPr>
          <w:p w14:paraId="237A81A7" w14:textId="77777777" w:rsidR="007242BB" w:rsidRPr="00F7317A" w:rsidRDefault="007242BB" w:rsidP="000015FF"/>
        </w:tc>
      </w:tr>
      <w:tr w:rsidR="007242BB" w:rsidRPr="00F7317A" w14:paraId="02C7C7E2" w14:textId="77777777" w:rsidTr="000015FF">
        <w:trPr>
          <w:trHeight w:val="131"/>
        </w:trPr>
        <w:tc>
          <w:tcPr>
            <w:tcW w:w="1028" w:type="pct"/>
          </w:tcPr>
          <w:p w14:paraId="1F811914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36ABCFAF" w14:textId="77777777" w:rsidR="007242BB" w:rsidRPr="00F7317A" w:rsidRDefault="007242BB" w:rsidP="000015FF">
            <w:r w:rsidRPr="00F7317A">
              <w:t>ML-KII-07</w:t>
            </w:r>
          </w:p>
        </w:tc>
        <w:tc>
          <w:tcPr>
            <w:tcW w:w="810" w:type="pct"/>
          </w:tcPr>
          <w:p w14:paraId="784B47FC" w14:textId="77777777" w:rsidR="007242BB" w:rsidRPr="00F7317A" w:rsidRDefault="007242BB" w:rsidP="000015FF">
            <w:r w:rsidRPr="00F7317A">
              <w:t>42 years</w:t>
            </w:r>
          </w:p>
        </w:tc>
        <w:tc>
          <w:tcPr>
            <w:tcW w:w="797" w:type="pct"/>
          </w:tcPr>
          <w:p w14:paraId="7B157F76" w14:textId="77777777" w:rsidR="007242BB" w:rsidRPr="00F7317A" w:rsidRDefault="007242BB" w:rsidP="000015FF"/>
        </w:tc>
      </w:tr>
      <w:tr w:rsidR="007242BB" w:rsidRPr="00F7317A" w14:paraId="5798F032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454BDFE0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Community Leader (Female)</w:t>
            </w:r>
          </w:p>
        </w:tc>
        <w:tc>
          <w:tcPr>
            <w:tcW w:w="2365" w:type="pct"/>
          </w:tcPr>
          <w:p w14:paraId="0AD865C1" w14:textId="77777777" w:rsidR="007242BB" w:rsidRPr="00F7317A" w:rsidRDefault="007242BB" w:rsidP="000015FF">
            <w:r w:rsidRPr="00F7317A">
              <w:t>FL-KII-01</w:t>
            </w:r>
          </w:p>
        </w:tc>
        <w:tc>
          <w:tcPr>
            <w:tcW w:w="810" w:type="pct"/>
          </w:tcPr>
          <w:p w14:paraId="2AC44B45" w14:textId="77777777" w:rsidR="007242BB" w:rsidRPr="00F7317A" w:rsidRDefault="007242BB" w:rsidP="000015FF">
            <w:r w:rsidRPr="00F7317A">
              <w:t>45 years</w:t>
            </w:r>
          </w:p>
        </w:tc>
        <w:tc>
          <w:tcPr>
            <w:tcW w:w="797" w:type="pct"/>
          </w:tcPr>
          <w:p w14:paraId="47886BB6" w14:textId="77777777" w:rsidR="007242BB" w:rsidRPr="00F7317A" w:rsidRDefault="007242BB" w:rsidP="000015FF"/>
        </w:tc>
      </w:tr>
      <w:tr w:rsidR="007242BB" w:rsidRPr="00F7317A" w14:paraId="1A106D41" w14:textId="77777777" w:rsidTr="000015FF">
        <w:trPr>
          <w:trHeight w:val="532"/>
        </w:trPr>
        <w:tc>
          <w:tcPr>
            <w:tcW w:w="1028" w:type="pct"/>
          </w:tcPr>
          <w:p w14:paraId="21438828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36CB1FC7" w14:textId="77777777" w:rsidR="007242BB" w:rsidRPr="00F7317A" w:rsidRDefault="007242BB" w:rsidP="000015FF">
            <w:r w:rsidRPr="00F7317A">
              <w:t>FL-KII-02</w:t>
            </w:r>
          </w:p>
        </w:tc>
        <w:tc>
          <w:tcPr>
            <w:tcW w:w="810" w:type="pct"/>
          </w:tcPr>
          <w:p w14:paraId="298EE671" w14:textId="77777777" w:rsidR="007242BB" w:rsidRPr="00F7317A" w:rsidRDefault="007242BB" w:rsidP="000015FF">
            <w:r w:rsidRPr="00F7317A">
              <w:t>55 years</w:t>
            </w:r>
          </w:p>
        </w:tc>
        <w:tc>
          <w:tcPr>
            <w:tcW w:w="797" w:type="pct"/>
          </w:tcPr>
          <w:p w14:paraId="6A2B4C06" w14:textId="77777777" w:rsidR="007242BB" w:rsidRPr="00F7317A" w:rsidRDefault="007242BB" w:rsidP="000015FF"/>
        </w:tc>
      </w:tr>
      <w:tr w:rsidR="007242BB" w:rsidRPr="00F7317A" w14:paraId="61CD6669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033C1FBF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349AA0A7" w14:textId="77777777" w:rsidR="007242BB" w:rsidRPr="00F7317A" w:rsidRDefault="007242BB" w:rsidP="000015FF">
            <w:r w:rsidRPr="00F7317A">
              <w:t>FL-KII-03</w:t>
            </w:r>
          </w:p>
        </w:tc>
        <w:tc>
          <w:tcPr>
            <w:tcW w:w="810" w:type="pct"/>
          </w:tcPr>
          <w:p w14:paraId="2B11FE57" w14:textId="77777777" w:rsidR="007242BB" w:rsidRPr="00F7317A" w:rsidRDefault="007242BB" w:rsidP="000015FF">
            <w:r w:rsidRPr="00F7317A">
              <w:t>40 years</w:t>
            </w:r>
          </w:p>
        </w:tc>
        <w:tc>
          <w:tcPr>
            <w:tcW w:w="797" w:type="pct"/>
          </w:tcPr>
          <w:p w14:paraId="6C5707A6" w14:textId="77777777" w:rsidR="007242BB" w:rsidRPr="00F7317A" w:rsidRDefault="007242BB" w:rsidP="000015FF"/>
        </w:tc>
      </w:tr>
      <w:tr w:rsidR="007242BB" w:rsidRPr="00F7317A" w14:paraId="234F0617" w14:textId="77777777" w:rsidTr="000015FF">
        <w:trPr>
          <w:trHeight w:val="532"/>
        </w:trPr>
        <w:tc>
          <w:tcPr>
            <w:tcW w:w="1028" w:type="pct"/>
          </w:tcPr>
          <w:p w14:paraId="1FDEB4C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3DC9AF40" w14:textId="77777777" w:rsidR="007242BB" w:rsidRPr="00F7317A" w:rsidRDefault="007242BB" w:rsidP="000015FF">
            <w:r w:rsidRPr="00F7317A">
              <w:t>FL-KII-04</w:t>
            </w:r>
          </w:p>
        </w:tc>
        <w:tc>
          <w:tcPr>
            <w:tcW w:w="810" w:type="pct"/>
          </w:tcPr>
          <w:p w14:paraId="7D55013D" w14:textId="77777777" w:rsidR="007242BB" w:rsidRPr="00F7317A" w:rsidRDefault="007242BB" w:rsidP="000015FF">
            <w:r w:rsidRPr="00F7317A">
              <w:t>55 years</w:t>
            </w:r>
          </w:p>
        </w:tc>
        <w:tc>
          <w:tcPr>
            <w:tcW w:w="797" w:type="pct"/>
          </w:tcPr>
          <w:p w14:paraId="411D7CF1" w14:textId="77777777" w:rsidR="007242BB" w:rsidRPr="00F7317A" w:rsidRDefault="007242BB" w:rsidP="000015FF"/>
        </w:tc>
      </w:tr>
      <w:tr w:rsidR="007242BB" w:rsidRPr="00F7317A" w14:paraId="7458F136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1028" w:type="pct"/>
          </w:tcPr>
          <w:p w14:paraId="29A96059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1E1EE74" w14:textId="77777777" w:rsidR="007242BB" w:rsidRPr="00F7317A" w:rsidRDefault="007242BB" w:rsidP="000015FF">
            <w:r w:rsidRPr="00F7317A">
              <w:t>FL-KII-05</w:t>
            </w:r>
          </w:p>
        </w:tc>
        <w:tc>
          <w:tcPr>
            <w:tcW w:w="810" w:type="pct"/>
          </w:tcPr>
          <w:p w14:paraId="3385B3DB" w14:textId="77777777" w:rsidR="007242BB" w:rsidRPr="00F7317A" w:rsidRDefault="007242BB" w:rsidP="000015FF">
            <w:r w:rsidRPr="00F7317A">
              <w:t>35 years</w:t>
            </w:r>
          </w:p>
        </w:tc>
        <w:tc>
          <w:tcPr>
            <w:tcW w:w="797" w:type="pct"/>
          </w:tcPr>
          <w:p w14:paraId="2B5198A0" w14:textId="77777777" w:rsidR="007242BB" w:rsidRPr="00F7317A" w:rsidRDefault="007242BB" w:rsidP="000015FF"/>
        </w:tc>
      </w:tr>
      <w:tr w:rsidR="007242BB" w:rsidRPr="00F7317A" w14:paraId="5E286F46" w14:textId="77777777" w:rsidTr="000015FF">
        <w:trPr>
          <w:trHeight w:val="532"/>
        </w:trPr>
        <w:tc>
          <w:tcPr>
            <w:tcW w:w="1028" w:type="pct"/>
          </w:tcPr>
          <w:p w14:paraId="132AA293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5ABA1EA" w14:textId="77777777" w:rsidR="007242BB" w:rsidRPr="00F7317A" w:rsidRDefault="007242BB" w:rsidP="000015FF">
            <w:r w:rsidRPr="00F7317A">
              <w:t>FL-KII-06</w:t>
            </w:r>
          </w:p>
        </w:tc>
        <w:tc>
          <w:tcPr>
            <w:tcW w:w="810" w:type="pct"/>
          </w:tcPr>
          <w:p w14:paraId="046F76E9" w14:textId="77777777" w:rsidR="007242BB" w:rsidRPr="00F7317A" w:rsidRDefault="007242BB" w:rsidP="000015FF">
            <w:r w:rsidRPr="00F7317A">
              <w:t>65 years</w:t>
            </w:r>
          </w:p>
        </w:tc>
        <w:tc>
          <w:tcPr>
            <w:tcW w:w="797" w:type="pct"/>
          </w:tcPr>
          <w:p w14:paraId="43318782" w14:textId="77777777" w:rsidR="007242BB" w:rsidRPr="00F7317A" w:rsidRDefault="007242BB" w:rsidP="000015FF"/>
        </w:tc>
      </w:tr>
      <w:tr w:rsidR="007242BB" w:rsidRPr="00F7317A" w14:paraId="34EE6EC0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5041C398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05F97F08" w14:textId="77777777" w:rsidR="007242BB" w:rsidRPr="00F7317A" w:rsidRDefault="007242BB" w:rsidP="000015FF">
            <w:r w:rsidRPr="00F7317A">
              <w:t>FL-KII-07</w:t>
            </w:r>
          </w:p>
        </w:tc>
        <w:tc>
          <w:tcPr>
            <w:tcW w:w="810" w:type="pct"/>
          </w:tcPr>
          <w:p w14:paraId="4F8AFD18" w14:textId="77777777" w:rsidR="007242BB" w:rsidRPr="00F7317A" w:rsidRDefault="007242BB" w:rsidP="000015FF">
            <w:r w:rsidRPr="00F7317A">
              <w:t>56 years</w:t>
            </w:r>
          </w:p>
        </w:tc>
        <w:tc>
          <w:tcPr>
            <w:tcW w:w="797" w:type="pct"/>
          </w:tcPr>
          <w:p w14:paraId="221C5B7C" w14:textId="77777777" w:rsidR="007242BB" w:rsidRPr="00F7317A" w:rsidRDefault="007242BB" w:rsidP="000015FF"/>
        </w:tc>
      </w:tr>
      <w:tr w:rsidR="007242BB" w:rsidRPr="00F7317A" w14:paraId="15326922" w14:textId="77777777" w:rsidTr="000015FF">
        <w:trPr>
          <w:trHeight w:val="532"/>
        </w:trPr>
        <w:tc>
          <w:tcPr>
            <w:tcW w:w="1028" w:type="pct"/>
          </w:tcPr>
          <w:p w14:paraId="3A1B9943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 xml:space="preserve">Male slum dweller </w:t>
            </w:r>
          </w:p>
        </w:tc>
        <w:tc>
          <w:tcPr>
            <w:tcW w:w="2365" w:type="pct"/>
          </w:tcPr>
          <w:p w14:paraId="4FD36D31" w14:textId="77777777" w:rsidR="007242BB" w:rsidRPr="00F7317A" w:rsidRDefault="007242BB" w:rsidP="000015FF">
            <w:r w:rsidRPr="00F7317A">
              <w:t>CM-IDI-01</w:t>
            </w:r>
          </w:p>
        </w:tc>
        <w:tc>
          <w:tcPr>
            <w:tcW w:w="810" w:type="pct"/>
          </w:tcPr>
          <w:p w14:paraId="7D10C012" w14:textId="77777777" w:rsidR="007242BB" w:rsidRPr="00F7317A" w:rsidRDefault="007242BB" w:rsidP="000015FF">
            <w:r w:rsidRPr="00F7317A">
              <w:t>38 years</w:t>
            </w:r>
          </w:p>
        </w:tc>
        <w:tc>
          <w:tcPr>
            <w:tcW w:w="797" w:type="pct"/>
          </w:tcPr>
          <w:p w14:paraId="06A5797D" w14:textId="77777777" w:rsidR="007242BB" w:rsidRPr="00F7317A" w:rsidRDefault="007242BB" w:rsidP="000015FF"/>
        </w:tc>
      </w:tr>
      <w:tr w:rsidR="007242BB" w:rsidRPr="00F7317A" w14:paraId="519D6DAF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49F8041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4AC18573" w14:textId="77777777" w:rsidR="007242BB" w:rsidRPr="00F7317A" w:rsidRDefault="007242BB" w:rsidP="000015FF">
            <w:r w:rsidRPr="00F7317A">
              <w:t>CM-IDI-02</w:t>
            </w:r>
          </w:p>
        </w:tc>
        <w:tc>
          <w:tcPr>
            <w:tcW w:w="810" w:type="pct"/>
          </w:tcPr>
          <w:p w14:paraId="7D297539" w14:textId="77777777" w:rsidR="007242BB" w:rsidRPr="00F7317A" w:rsidRDefault="007242BB" w:rsidP="000015FF">
            <w:r w:rsidRPr="00F7317A">
              <w:t>42 years</w:t>
            </w:r>
          </w:p>
        </w:tc>
        <w:tc>
          <w:tcPr>
            <w:tcW w:w="797" w:type="pct"/>
          </w:tcPr>
          <w:p w14:paraId="3A8313DA" w14:textId="77777777" w:rsidR="007242BB" w:rsidRPr="00F7317A" w:rsidRDefault="007242BB" w:rsidP="000015FF"/>
        </w:tc>
      </w:tr>
      <w:tr w:rsidR="007242BB" w:rsidRPr="00F7317A" w14:paraId="77575546" w14:textId="77777777" w:rsidTr="000015FF">
        <w:trPr>
          <w:trHeight w:val="532"/>
        </w:trPr>
        <w:tc>
          <w:tcPr>
            <w:tcW w:w="1028" w:type="pct"/>
          </w:tcPr>
          <w:p w14:paraId="1F85A419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4F51E88" w14:textId="77777777" w:rsidR="007242BB" w:rsidRPr="00F7317A" w:rsidRDefault="007242BB" w:rsidP="000015FF">
            <w:r w:rsidRPr="00F7317A">
              <w:t>CM-IDI-03</w:t>
            </w:r>
          </w:p>
        </w:tc>
        <w:tc>
          <w:tcPr>
            <w:tcW w:w="810" w:type="pct"/>
          </w:tcPr>
          <w:p w14:paraId="2AA1443D" w14:textId="77777777" w:rsidR="007242BB" w:rsidRPr="00F7317A" w:rsidRDefault="007242BB" w:rsidP="000015FF">
            <w:r w:rsidRPr="00F7317A">
              <w:t>30 years</w:t>
            </w:r>
          </w:p>
        </w:tc>
        <w:tc>
          <w:tcPr>
            <w:tcW w:w="797" w:type="pct"/>
          </w:tcPr>
          <w:p w14:paraId="07C3A32B" w14:textId="77777777" w:rsidR="007242BB" w:rsidRPr="00F7317A" w:rsidRDefault="007242BB" w:rsidP="000015FF"/>
        </w:tc>
      </w:tr>
      <w:tr w:rsidR="007242BB" w:rsidRPr="00F7317A" w14:paraId="281585C2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6C6F688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0909AD88" w14:textId="77777777" w:rsidR="007242BB" w:rsidRPr="00F7317A" w:rsidRDefault="007242BB" w:rsidP="000015FF">
            <w:r w:rsidRPr="00F7317A">
              <w:t>CM-IDI-04</w:t>
            </w:r>
          </w:p>
        </w:tc>
        <w:tc>
          <w:tcPr>
            <w:tcW w:w="810" w:type="pct"/>
          </w:tcPr>
          <w:p w14:paraId="5352ED95" w14:textId="77777777" w:rsidR="007242BB" w:rsidRPr="00F7317A" w:rsidRDefault="007242BB" w:rsidP="000015FF">
            <w:r w:rsidRPr="00F7317A">
              <w:t>35 years</w:t>
            </w:r>
          </w:p>
        </w:tc>
        <w:tc>
          <w:tcPr>
            <w:tcW w:w="797" w:type="pct"/>
          </w:tcPr>
          <w:p w14:paraId="2F71494B" w14:textId="77777777" w:rsidR="007242BB" w:rsidRPr="00F7317A" w:rsidRDefault="007242BB" w:rsidP="000015FF"/>
        </w:tc>
      </w:tr>
      <w:tr w:rsidR="007242BB" w:rsidRPr="00F7317A" w14:paraId="3DE7BB41" w14:textId="77777777" w:rsidTr="000015FF">
        <w:trPr>
          <w:trHeight w:val="532"/>
        </w:trPr>
        <w:tc>
          <w:tcPr>
            <w:tcW w:w="1028" w:type="pct"/>
          </w:tcPr>
          <w:p w14:paraId="5CB93034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477B14BB" w14:textId="77777777" w:rsidR="007242BB" w:rsidRPr="00F7317A" w:rsidRDefault="007242BB" w:rsidP="000015FF">
            <w:r w:rsidRPr="00F7317A">
              <w:t>CM-IDI-05</w:t>
            </w:r>
          </w:p>
        </w:tc>
        <w:tc>
          <w:tcPr>
            <w:tcW w:w="810" w:type="pct"/>
          </w:tcPr>
          <w:p w14:paraId="57D71B9B" w14:textId="77777777" w:rsidR="007242BB" w:rsidRPr="00F7317A" w:rsidRDefault="007242BB" w:rsidP="000015FF">
            <w:r w:rsidRPr="00F7317A">
              <w:t>37 years</w:t>
            </w:r>
          </w:p>
        </w:tc>
        <w:tc>
          <w:tcPr>
            <w:tcW w:w="797" w:type="pct"/>
          </w:tcPr>
          <w:p w14:paraId="724AE2B2" w14:textId="77777777" w:rsidR="007242BB" w:rsidRPr="00F7317A" w:rsidRDefault="007242BB" w:rsidP="000015FF"/>
        </w:tc>
      </w:tr>
      <w:tr w:rsidR="007242BB" w:rsidRPr="00F7317A" w14:paraId="728349C1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7E07785D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7FA17A1F" w14:textId="77777777" w:rsidR="007242BB" w:rsidRPr="00F7317A" w:rsidRDefault="007242BB" w:rsidP="000015FF">
            <w:r w:rsidRPr="00F7317A">
              <w:t>CM-IDI-06</w:t>
            </w:r>
          </w:p>
        </w:tc>
        <w:tc>
          <w:tcPr>
            <w:tcW w:w="810" w:type="pct"/>
          </w:tcPr>
          <w:p w14:paraId="70D6FEA8" w14:textId="77777777" w:rsidR="007242BB" w:rsidRPr="00F7317A" w:rsidRDefault="007242BB" w:rsidP="000015FF">
            <w:r w:rsidRPr="00F7317A">
              <w:t>45 years</w:t>
            </w:r>
          </w:p>
        </w:tc>
        <w:tc>
          <w:tcPr>
            <w:tcW w:w="797" w:type="pct"/>
          </w:tcPr>
          <w:p w14:paraId="02F45591" w14:textId="77777777" w:rsidR="007242BB" w:rsidRPr="00F7317A" w:rsidRDefault="007242BB" w:rsidP="000015FF"/>
        </w:tc>
      </w:tr>
      <w:tr w:rsidR="007242BB" w:rsidRPr="00F7317A" w14:paraId="1D9C8D4D" w14:textId="77777777" w:rsidTr="000015FF">
        <w:trPr>
          <w:trHeight w:val="532"/>
        </w:trPr>
        <w:tc>
          <w:tcPr>
            <w:tcW w:w="1028" w:type="pct"/>
          </w:tcPr>
          <w:p w14:paraId="31B16628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7DA8CC71" w14:textId="77777777" w:rsidR="007242BB" w:rsidRPr="00F7317A" w:rsidRDefault="007242BB" w:rsidP="000015FF">
            <w:r w:rsidRPr="00F7317A">
              <w:t>CM-IDI-07</w:t>
            </w:r>
          </w:p>
        </w:tc>
        <w:tc>
          <w:tcPr>
            <w:tcW w:w="810" w:type="pct"/>
          </w:tcPr>
          <w:p w14:paraId="4FB808EE" w14:textId="77777777" w:rsidR="007242BB" w:rsidRPr="00F7317A" w:rsidRDefault="007242BB" w:rsidP="000015FF">
            <w:r w:rsidRPr="00F7317A">
              <w:t>42 years</w:t>
            </w:r>
          </w:p>
        </w:tc>
        <w:tc>
          <w:tcPr>
            <w:tcW w:w="797" w:type="pct"/>
          </w:tcPr>
          <w:p w14:paraId="623B724B" w14:textId="77777777" w:rsidR="007242BB" w:rsidRPr="00F7317A" w:rsidRDefault="007242BB" w:rsidP="000015FF"/>
        </w:tc>
      </w:tr>
      <w:tr w:rsidR="007242BB" w:rsidRPr="00F7317A" w14:paraId="221C3820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19E58596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15429154" w14:textId="77777777" w:rsidR="007242BB" w:rsidRPr="00F7317A" w:rsidRDefault="007242BB" w:rsidP="000015FF">
            <w:r w:rsidRPr="00F7317A">
              <w:t>CM-IDI-08</w:t>
            </w:r>
          </w:p>
        </w:tc>
        <w:tc>
          <w:tcPr>
            <w:tcW w:w="810" w:type="pct"/>
          </w:tcPr>
          <w:p w14:paraId="35CE0215" w14:textId="77777777" w:rsidR="007242BB" w:rsidRPr="00F7317A" w:rsidRDefault="007242BB" w:rsidP="000015FF">
            <w:r w:rsidRPr="00F7317A">
              <w:t>54 years</w:t>
            </w:r>
          </w:p>
        </w:tc>
        <w:tc>
          <w:tcPr>
            <w:tcW w:w="797" w:type="pct"/>
          </w:tcPr>
          <w:p w14:paraId="3B32ACCE" w14:textId="77777777" w:rsidR="007242BB" w:rsidRPr="00F7317A" w:rsidRDefault="007242BB" w:rsidP="000015FF"/>
        </w:tc>
      </w:tr>
      <w:tr w:rsidR="007242BB" w:rsidRPr="00F7317A" w14:paraId="65238A9A" w14:textId="77777777" w:rsidTr="000015FF">
        <w:trPr>
          <w:trHeight w:val="532"/>
        </w:trPr>
        <w:tc>
          <w:tcPr>
            <w:tcW w:w="1028" w:type="pct"/>
          </w:tcPr>
          <w:p w14:paraId="2FA1DC92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F97A8AC" w14:textId="77777777" w:rsidR="007242BB" w:rsidRPr="00F7317A" w:rsidRDefault="007242BB" w:rsidP="000015FF">
            <w:r w:rsidRPr="00F7317A">
              <w:t>CM- IDI-09</w:t>
            </w:r>
          </w:p>
        </w:tc>
        <w:tc>
          <w:tcPr>
            <w:tcW w:w="810" w:type="pct"/>
          </w:tcPr>
          <w:p w14:paraId="282ED44F" w14:textId="77777777" w:rsidR="007242BB" w:rsidRPr="00F7317A" w:rsidRDefault="007242BB" w:rsidP="000015FF">
            <w:r w:rsidRPr="00F7317A">
              <w:t>34 years</w:t>
            </w:r>
          </w:p>
        </w:tc>
        <w:tc>
          <w:tcPr>
            <w:tcW w:w="797" w:type="pct"/>
          </w:tcPr>
          <w:p w14:paraId="27939E10" w14:textId="77777777" w:rsidR="007242BB" w:rsidRPr="00F7317A" w:rsidRDefault="007242BB" w:rsidP="000015FF"/>
        </w:tc>
      </w:tr>
      <w:tr w:rsidR="007242BB" w:rsidRPr="00F7317A" w14:paraId="13509B63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1F891807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96B9577" w14:textId="77777777" w:rsidR="007242BB" w:rsidRPr="00F7317A" w:rsidRDefault="007242BB" w:rsidP="000015FF">
            <w:r w:rsidRPr="00F7317A">
              <w:t>CM-IDI-10</w:t>
            </w:r>
          </w:p>
        </w:tc>
        <w:tc>
          <w:tcPr>
            <w:tcW w:w="810" w:type="pct"/>
          </w:tcPr>
          <w:p w14:paraId="5F51D6A9" w14:textId="77777777" w:rsidR="007242BB" w:rsidRPr="00F7317A" w:rsidRDefault="007242BB" w:rsidP="000015FF">
            <w:r w:rsidRPr="00F7317A">
              <w:t>35 years</w:t>
            </w:r>
          </w:p>
        </w:tc>
        <w:tc>
          <w:tcPr>
            <w:tcW w:w="797" w:type="pct"/>
          </w:tcPr>
          <w:p w14:paraId="61A508D4" w14:textId="77777777" w:rsidR="007242BB" w:rsidRPr="00F7317A" w:rsidRDefault="007242BB" w:rsidP="000015FF"/>
        </w:tc>
      </w:tr>
      <w:tr w:rsidR="007242BB" w:rsidRPr="00F7317A" w14:paraId="233F3E1E" w14:textId="77777777" w:rsidTr="000015FF">
        <w:trPr>
          <w:trHeight w:val="532"/>
        </w:trPr>
        <w:tc>
          <w:tcPr>
            <w:tcW w:w="1028" w:type="pct"/>
          </w:tcPr>
          <w:p w14:paraId="1665EDCC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5F6073DD" w14:textId="77777777" w:rsidR="007242BB" w:rsidRPr="00F7317A" w:rsidRDefault="007242BB" w:rsidP="000015FF">
            <w:r w:rsidRPr="00F7317A">
              <w:t>CM-IDI-11</w:t>
            </w:r>
          </w:p>
        </w:tc>
        <w:tc>
          <w:tcPr>
            <w:tcW w:w="810" w:type="pct"/>
          </w:tcPr>
          <w:p w14:paraId="1249CD70" w14:textId="77777777" w:rsidR="007242BB" w:rsidRPr="00F7317A" w:rsidRDefault="007242BB" w:rsidP="000015FF">
            <w:r w:rsidRPr="00F7317A">
              <w:t>32 years</w:t>
            </w:r>
          </w:p>
        </w:tc>
        <w:tc>
          <w:tcPr>
            <w:tcW w:w="797" w:type="pct"/>
          </w:tcPr>
          <w:p w14:paraId="345B0799" w14:textId="77777777" w:rsidR="007242BB" w:rsidRPr="00F7317A" w:rsidRDefault="007242BB" w:rsidP="000015FF"/>
        </w:tc>
      </w:tr>
      <w:tr w:rsidR="007242BB" w:rsidRPr="00F7317A" w14:paraId="4CA9BF58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4C3ECDF4" w14:textId="77777777" w:rsidR="007242BB" w:rsidRPr="00F7317A" w:rsidRDefault="007242BB" w:rsidP="000015FF">
            <w:pPr>
              <w:rPr>
                <w:b/>
              </w:rPr>
            </w:pPr>
            <w:r w:rsidRPr="00F7317A">
              <w:rPr>
                <w:b/>
              </w:rPr>
              <w:t>Female slum dweller</w:t>
            </w:r>
          </w:p>
        </w:tc>
        <w:tc>
          <w:tcPr>
            <w:tcW w:w="2365" w:type="pct"/>
          </w:tcPr>
          <w:p w14:paraId="206FE74E" w14:textId="77777777" w:rsidR="007242BB" w:rsidRPr="00F7317A" w:rsidRDefault="007242BB" w:rsidP="000015FF">
            <w:r w:rsidRPr="00F7317A">
              <w:t>CF-IDI-01</w:t>
            </w:r>
          </w:p>
        </w:tc>
        <w:tc>
          <w:tcPr>
            <w:tcW w:w="810" w:type="pct"/>
          </w:tcPr>
          <w:p w14:paraId="000950C4" w14:textId="77777777" w:rsidR="007242BB" w:rsidRPr="00F7317A" w:rsidRDefault="007242BB" w:rsidP="000015FF">
            <w:r w:rsidRPr="00F7317A">
              <w:t>23 years</w:t>
            </w:r>
          </w:p>
        </w:tc>
        <w:tc>
          <w:tcPr>
            <w:tcW w:w="797" w:type="pct"/>
          </w:tcPr>
          <w:p w14:paraId="006C0FE0" w14:textId="77777777" w:rsidR="007242BB" w:rsidRPr="00F7317A" w:rsidRDefault="007242BB" w:rsidP="000015FF"/>
        </w:tc>
      </w:tr>
      <w:tr w:rsidR="007242BB" w:rsidRPr="00F7317A" w14:paraId="6E23D401" w14:textId="77777777" w:rsidTr="000015FF">
        <w:trPr>
          <w:trHeight w:val="532"/>
        </w:trPr>
        <w:tc>
          <w:tcPr>
            <w:tcW w:w="1028" w:type="pct"/>
          </w:tcPr>
          <w:p w14:paraId="271E7897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570510D2" w14:textId="77777777" w:rsidR="007242BB" w:rsidRPr="00F7317A" w:rsidRDefault="007242BB" w:rsidP="000015FF">
            <w:r w:rsidRPr="00F7317A">
              <w:t>CF-IDI-02</w:t>
            </w:r>
          </w:p>
        </w:tc>
        <w:tc>
          <w:tcPr>
            <w:tcW w:w="810" w:type="pct"/>
          </w:tcPr>
          <w:p w14:paraId="78632B91" w14:textId="77777777" w:rsidR="007242BB" w:rsidRPr="00F7317A" w:rsidRDefault="007242BB" w:rsidP="000015FF">
            <w:r w:rsidRPr="00F7317A">
              <w:t>22 years</w:t>
            </w:r>
          </w:p>
        </w:tc>
        <w:tc>
          <w:tcPr>
            <w:tcW w:w="797" w:type="pct"/>
          </w:tcPr>
          <w:p w14:paraId="0F8B4D5E" w14:textId="77777777" w:rsidR="007242BB" w:rsidRPr="00F7317A" w:rsidRDefault="007242BB" w:rsidP="000015FF"/>
        </w:tc>
      </w:tr>
      <w:tr w:rsidR="007242BB" w:rsidRPr="00F7317A" w14:paraId="11B32F98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6F8927CA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7BC87347" w14:textId="77777777" w:rsidR="007242BB" w:rsidRPr="00F7317A" w:rsidRDefault="007242BB" w:rsidP="000015FF">
            <w:r w:rsidRPr="00F7317A">
              <w:t>CF-IDI-03</w:t>
            </w:r>
          </w:p>
        </w:tc>
        <w:tc>
          <w:tcPr>
            <w:tcW w:w="810" w:type="pct"/>
          </w:tcPr>
          <w:p w14:paraId="53FB7795" w14:textId="77777777" w:rsidR="007242BB" w:rsidRPr="00F7317A" w:rsidRDefault="007242BB" w:rsidP="000015FF">
            <w:r w:rsidRPr="00F7317A">
              <w:t>38 years</w:t>
            </w:r>
          </w:p>
        </w:tc>
        <w:tc>
          <w:tcPr>
            <w:tcW w:w="797" w:type="pct"/>
          </w:tcPr>
          <w:p w14:paraId="712774A7" w14:textId="77777777" w:rsidR="007242BB" w:rsidRPr="00F7317A" w:rsidRDefault="007242BB" w:rsidP="000015FF"/>
        </w:tc>
      </w:tr>
      <w:tr w:rsidR="007242BB" w:rsidRPr="00F7317A" w14:paraId="74B76F2A" w14:textId="77777777" w:rsidTr="000015FF">
        <w:trPr>
          <w:trHeight w:val="532"/>
        </w:trPr>
        <w:tc>
          <w:tcPr>
            <w:tcW w:w="1028" w:type="pct"/>
          </w:tcPr>
          <w:p w14:paraId="223596B0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7CE2A7D0" w14:textId="77777777" w:rsidR="007242BB" w:rsidRPr="00F7317A" w:rsidRDefault="007242BB" w:rsidP="000015FF">
            <w:r w:rsidRPr="00F7317A">
              <w:t>CF-IDI-04</w:t>
            </w:r>
          </w:p>
        </w:tc>
        <w:tc>
          <w:tcPr>
            <w:tcW w:w="810" w:type="pct"/>
          </w:tcPr>
          <w:p w14:paraId="1E4CDA83" w14:textId="77777777" w:rsidR="007242BB" w:rsidRPr="00F7317A" w:rsidRDefault="007242BB" w:rsidP="000015FF">
            <w:r w:rsidRPr="00F7317A">
              <w:t>30 years</w:t>
            </w:r>
          </w:p>
        </w:tc>
        <w:tc>
          <w:tcPr>
            <w:tcW w:w="797" w:type="pct"/>
          </w:tcPr>
          <w:p w14:paraId="0567A87D" w14:textId="77777777" w:rsidR="007242BB" w:rsidRPr="00F7317A" w:rsidRDefault="007242BB" w:rsidP="000015FF"/>
        </w:tc>
      </w:tr>
      <w:tr w:rsidR="007242BB" w:rsidRPr="00F7317A" w14:paraId="79F51DFE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3C30A17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30AEE171" w14:textId="77777777" w:rsidR="007242BB" w:rsidRPr="00F7317A" w:rsidRDefault="007242BB" w:rsidP="000015FF">
            <w:r w:rsidRPr="00F7317A">
              <w:t>CF-IDI-05</w:t>
            </w:r>
          </w:p>
        </w:tc>
        <w:tc>
          <w:tcPr>
            <w:tcW w:w="810" w:type="pct"/>
          </w:tcPr>
          <w:p w14:paraId="400B8105" w14:textId="77777777" w:rsidR="007242BB" w:rsidRPr="00F7317A" w:rsidRDefault="007242BB" w:rsidP="000015FF">
            <w:r w:rsidRPr="00F7317A">
              <w:t>60 years</w:t>
            </w:r>
          </w:p>
        </w:tc>
        <w:tc>
          <w:tcPr>
            <w:tcW w:w="797" w:type="pct"/>
          </w:tcPr>
          <w:p w14:paraId="146175E9" w14:textId="77777777" w:rsidR="007242BB" w:rsidRPr="00F7317A" w:rsidRDefault="007242BB" w:rsidP="000015FF"/>
        </w:tc>
      </w:tr>
      <w:tr w:rsidR="007242BB" w:rsidRPr="00F7317A" w14:paraId="138AAD0E" w14:textId="77777777" w:rsidTr="000015FF">
        <w:trPr>
          <w:trHeight w:val="532"/>
        </w:trPr>
        <w:tc>
          <w:tcPr>
            <w:tcW w:w="1028" w:type="pct"/>
          </w:tcPr>
          <w:p w14:paraId="4B8C9BE0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C44AAED" w14:textId="77777777" w:rsidR="007242BB" w:rsidRPr="00F7317A" w:rsidRDefault="007242BB" w:rsidP="000015FF">
            <w:r w:rsidRPr="00F7317A">
              <w:t>CF-IDI-06</w:t>
            </w:r>
          </w:p>
        </w:tc>
        <w:tc>
          <w:tcPr>
            <w:tcW w:w="810" w:type="pct"/>
          </w:tcPr>
          <w:p w14:paraId="215E3C09" w14:textId="77777777" w:rsidR="007242BB" w:rsidRPr="00F7317A" w:rsidRDefault="007242BB" w:rsidP="000015FF">
            <w:r w:rsidRPr="00F7317A">
              <w:t>34 years</w:t>
            </w:r>
          </w:p>
        </w:tc>
        <w:tc>
          <w:tcPr>
            <w:tcW w:w="797" w:type="pct"/>
          </w:tcPr>
          <w:p w14:paraId="3731FB83" w14:textId="77777777" w:rsidR="007242BB" w:rsidRPr="00F7317A" w:rsidRDefault="007242BB" w:rsidP="000015FF"/>
        </w:tc>
      </w:tr>
      <w:tr w:rsidR="007242BB" w:rsidRPr="00F7317A" w14:paraId="74A68A6F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4A1DAB1B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6F3A0D69" w14:textId="77777777" w:rsidR="007242BB" w:rsidRPr="00F7317A" w:rsidRDefault="007242BB" w:rsidP="000015FF">
            <w:r w:rsidRPr="00F7317A">
              <w:t>CF-IDI-07</w:t>
            </w:r>
          </w:p>
        </w:tc>
        <w:tc>
          <w:tcPr>
            <w:tcW w:w="810" w:type="pct"/>
          </w:tcPr>
          <w:p w14:paraId="212176D9" w14:textId="77777777" w:rsidR="007242BB" w:rsidRPr="00F7317A" w:rsidRDefault="007242BB" w:rsidP="000015FF">
            <w:r w:rsidRPr="00F7317A">
              <w:t>30 years</w:t>
            </w:r>
          </w:p>
        </w:tc>
        <w:tc>
          <w:tcPr>
            <w:tcW w:w="797" w:type="pct"/>
          </w:tcPr>
          <w:p w14:paraId="1BD9267F" w14:textId="77777777" w:rsidR="007242BB" w:rsidRPr="00F7317A" w:rsidRDefault="007242BB" w:rsidP="000015FF"/>
        </w:tc>
      </w:tr>
      <w:tr w:rsidR="007242BB" w:rsidRPr="00F7317A" w14:paraId="2DFFD787" w14:textId="77777777" w:rsidTr="000015FF">
        <w:trPr>
          <w:trHeight w:val="532"/>
        </w:trPr>
        <w:tc>
          <w:tcPr>
            <w:tcW w:w="1028" w:type="pct"/>
          </w:tcPr>
          <w:p w14:paraId="3419BC49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5A590F04" w14:textId="77777777" w:rsidR="007242BB" w:rsidRPr="00F7317A" w:rsidRDefault="007242BB" w:rsidP="000015FF">
            <w:r w:rsidRPr="00F7317A">
              <w:t>CF-IDI-08</w:t>
            </w:r>
          </w:p>
        </w:tc>
        <w:tc>
          <w:tcPr>
            <w:tcW w:w="810" w:type="pct"/>
          </w:tcPr>
          <w:p w14:paraId="25A1E5C5" w14:textId="77777777" w:rsidR="007242BB" w:rsidRPr="00F7317A" w:rsidRDefault="007242BB" w:rsidP="000015FF">
            <w:r w:rsidRPr="00F7317A">
              <w:t>30 years</w:t>
            </w:r>
          </w:p>
        </w:tc>
        <w:tc>
          <w:tcPr>
            <w:tcW w:w="797" w:type="pct"/>
          </w:tcPr>
          <w:p w14:paraId="4EF87DD3" w14:textId="77777777" w:rsidR="007242BB" w:rsidRPr="00F7317A" w:rsidRDefault="007242BB" w:rsidP="000015FF"/>
        </w:tc>
      </w:tr>
      <w:tr w:rsidR="007242BB" w:rsidRPr="00F7317A" w14:paraId="015B7C1A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4AFC21A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45A39B58" w14:textId="77777777" w:rsidR="007242BB" w:rsidRPr="00F7317A" w:rsidRDefault="007242BB" w:rsidP="000015FF">
            <w:r w:rsidRPr="00F7317A">
              <w:t>CF-IDI-09</w:t>
            </w:r>
          </w:p>
        </w:tc>
        <w:tc>
          <w:tcPr>
            <w:tcW w:w="810" w:type="pct"/>
          </w:tcPr>
          <w:p w14:paraId="308B6818" w14:textId="77777777" w:rsidR="007242BB" w:rsidRPr="00F7317A" w:rsidRDefault="007242BB" w:rsidP="000015FF">
            <w:r w:rsidRPr="00F7317A">
              <w:t>22 years</w:t>
            </w:r>
          </w:p>
        </w:tc>
        <w:tc>
          <w:tcPr>
            <w:tcW w:w="797" w:type="pct"/>
          </w:tcPr>
          <w:p w14:paraId="6F25347C" w14:textId="77777777" w:rsidR="007242BB" w:rsidRPr="00F7317A" w:rsidRDefault="007242BB" w:rsidP="000015FF"/>
        </w:tc>
      </w:tr>
      <w:tr w:rsidR="007242BB" w:rsidRPr="00F7317A" w14:paraId="5A9D7949" w14:textId="77777777" w:rsidTr="000015FF">
        <w:trPr>
          <w:trHeight w:val="532"/>
        </w:trPr>
        <w:tc>
          <w:tcPr>
            <w:tcW w:w="1028" w:type="pct"/>
          </w:tcPr>
          <w:p w14:paraId="2DB4991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046197D8" w14:textId="77777777" w:rsidR="007242BB" w:rsidRPr="00F7317A" w:rsidRDefault="007242BB" w:rsidP="000015FF">
            <w:r w:rsidRPr="00F7317A">
              <w:t>CF-IDI-10</w:t>
            </w:r>
          </w:p>
        </w:tc>
        <w:tc>
          <w:tcPr>
            <w:tcW w:w="810" w:type="pct"/>
          </w:tcPr>
          <w:p w14:paraId="2F0AF6F3" w14:textId="77777777" w:rsidR="007242BB" w:rsidRPr="00F7317A" w:rsidRDefault="007242BB" w:rsidP="000015FF">
            <w:r w:rsidRPr="00F7317A">
              <w:t>43 years</w:t>
            </w:r>
          </w:p>
        </w:tc>
        <w:tc>
          <w:tcPr>
            <w:tcW w:w="797" w:type="pct"/>
          </w:tcPr>
          <w:p w14:paraId="52B09052" w14:textId="77777777" w:rsidR="007242BB" w:rsidRPr="00F7317A" w:rsidRDefault="007242BB" w:rsidP="000015FF"/>
        </w:tc>
      </w:tr>
      <w:tr w:rsidR="007242BB" w:rsidRPr="00F7317A" w14:paraId="37F1642D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6642BF6E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29B6DDF7" w14:textId="77777777" w:rsidR="007242BB" w:rsidRPr="00F7317A" w:rsidRDefault="007242BB" w:rsidP="000015FF">
            <w:r w:rsidRPr="00F7317A">
              <w:t>CF-IDI-11</w:t>
            </w:r>
          </w:p>
        </w:tc>
        <w:tc>
          <w:tcPr>
            <w:tcW w:w="810" w:type="pct"/>
          </w:tcPr>
          <w:p w14:paraId="676E21FF" w14:textId="77777777" w:rsidR="007242BB" w:rsidRPr="00F7317A" w:rsidRDefault="007242BB" w:rsidP="000015FF">
            <w:r w:rsidRPr="00F7317A">
              <w:t>40 years</w:t>
            </w:r>
          </w:p>
        </w:tc>
        <w:tc>
          <w:tcPr>
            <w:tcW w:w="797" w:type="pct"/>
          </w:tcPr>
          <w:p w14:paraId="071B289B" w14:textId="77777777" w:rsidR="007242BB" w:rsidRPr="00F7317A" w:rsidRDefault="007242BB" w:rsidP="000015FF"/>
        </w:tc>
      </w:tr>
      <w:tr w:rsidR="007242BB" w:rsidRPr="00F7317A" w14:paraId="1C243113" w14:textId="77777777" w:rsidTr="000015FF">
        <w:trPr>
          <w:trHeight w:val="532"/>
        </w:trPr>
        <w:tc>
          <w:tcPr>
            <w:tcW w:w="1028" w:type="pct"/>
          </w:tcPr>
          <w:p w14:paraId="429CF015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19B33863" w14:textId="77777777" w:rsidR="007242BB" w:rsidRPr="00F7317A" w:rsidRDefault="007242BB" w:rsidP="000015FF">
            <w:r w:rsidRPr="00F7317A">
              <w:t>CF-IDI-12</w:t>
            </w:r>
          </w:p>
        </w:tc>
        <w:tc>
          <w:tcPr>
            <w:tcW w:w="810" w:type="pct"/>
          </w:tcPr>
          <w:p w14:paraId="0B86F0E1" w14:textId="77777777" w:rsidR="007242BB" w:rsidRPr="00F7317A" w:rsidRDefault="007242BB" w:rsidP="000015FF">
            <w:r w:rsidRPr="00F7317A">
              <w:t>42 years</w:t>
            </w:r>
          </w:p>
        </w:tc>
        <w:tc>
          <w:tcPr>
            <w:tcW w:w="797" w:type="pct"/>
          </w:tcPr>
          <w:p w14:paraId="52D3A315" w14:textId="77777777" w:rsidR="007242BB" w:rsidRPr="00F7317A" w:rsidRDefault="007242BB" w:rsidP="000015FF"/>
        </w:tc>
      </w:tr>
      <w:tr w:rsidR="007242BB" w:rsidRPr="00F7317A" w14:paraId="23AFB0D6" w14:textId="77777777" w:rsidTr="0000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tcW w:w="1028" w:type="pct"/>
          </w:tcPr>
          <w:p w14:paraId="337B7494" w14:textId="77777777" w:rsidR="007242BB" w:rsidRPr="00F7317A" w:rsidRDefault="007242BB" w:rsidP="000015FF">
            <w:pPr>
              <w:rPr>
                <w:b/>
              </w:rPr>
            </w:pPr>
          </w:p>
        </w:tc>
        <w:tc>
          <w:tcPr>
            <w:tcW w:w="2365" w:type="pct"/>
          </w:tcPr>
          <w:p w14:paraId="223420F8" w14:textId="77777777" w:rsidR="007242BB" w:rsidRPr="00F7317A" w:rsidRDefault="007242BB" w:rsidP="000015FF">
            <w:r w:rsidRPr="00F7317A">
              <w:t>CF-IDI-13</w:t>
            </w:r>
          </w:p>
        </w:tc>
        <w:tc>
          <w:tcPr>
            <w:tcW w:w="810" w:type="pct"/>
          </w:tcPr>
          <w:p w14:paraId="44E17D58" w14:textId="77777777" w:rsidR="007242BB" w:rsidRPr="00F7317A" w:rsidRDefault="007242BB" w:rsidP="000015FF">
            <w:r w:rsidRPr="00F7317A">
              <w:t>45 years</w:t>
            </w:r>
          </w:p>
        </w:tc>
        <w:tc>
          <w:tcPr>
            <w:tcW w:w="797" w:type="pct"/>
          </w:tcPr>
          <w:p w14:paraId="19927C1A" w14:textId="77777777" w:rsidR="007242BB" w:rsidRPr="00F7317A" w:rsidRDefault="007242BB" w:rsidP="000015FF"/>
        </w:tc>
      </w:tr>
    </w:tbl>
    <w:p w14:paraId="261FCED8" w14:textId="77777777" w:rsidR="007242BB" w:rsidRPr="00F7317A" w:rsidRDefault="007242BB" w:rsidP="007242BB">
      <w:pPr>
        <w:rPr>
          <w:b/>
          <w:bCs/>
          <w:i/>
        </w:rPr>
      </w:pPr>
    </w:p>
    <w:p w14:paraId="2D4F0ACA" w14:textId="77777777" w:rsidR="00672B61" w:rsidRPr="00F7317A" w:rsidRDefault="00672B61"/>
    <w:sectPr w:rsidR="00672B61" w:rsidRPr="00F7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wNDI0MTMxsTCwNDNV0lEKTi0uzszPAykwrAUAbSKi9iwAAAA="/>
  </w:docVars>
  <w:rsids>
    <w:rsidRoot w:val="007242BB"/>
    <w:rsid w:val="000E6E53"/>
    <w:rsid w:val="001C7A30"/>
    <w:rsid w:val="001D0634"/>
    <w:rsid w:val="004470A9"/>
    <w:rsid w:val="005E59FE"/>
    <w:rsid w:val="00646B42"/>
    <w:rsid w:val="00672B61"/>
    <w:rsid w:val="007242BB"/>
    <w:rsid w:val="00734FCA"/>
    <w:rsid w:val="00740FDD"/>
    <w:rsid w:val="00843C48"/>
    <w:rsid w:val="008470DC"/>
    <w:rsid w:val="008A4B15"/>
    <w:rsid w:val="008B28F2"/>
    <w:rsid w:val="008F4401"/>
    <w:rsid w:val="0093629D"/>
    <w:rsid w:val="009C1526"/>
    <w:rsid w:val="009E0B98"/>
    <w:rsid w:val="00A05AC9"/>
    <w:rsid w:val="00BB7D0D"/>
    <w:rsid w:val="00BC0991"/>
    <w:rsid w:val="00C054C7"/>
    <w:rsid w:val="00F0564A"/>
    <w:rsid w:val="00F7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E63C"/>
  <w15:chartTrackingRefBased/>
  <w15:docId w15:val="{69407042-33E4-48C2-BBBE-27B1D1E4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2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2B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2B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2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2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2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2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2BB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2B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2BB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2BB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2BB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2B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2B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2B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2B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242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2B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2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2B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24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2B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242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2B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2B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2BB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242BB"/>
    <w:rPr>
      <w:b/>
      <w:bCs/>
      <w:smallCaps/>
      <w:color w:val="365F91" w:themeColor="accent1" w:themeShade="BF"/>
      <w:spacing w:val="5"/>
    </w:rPr>
  </w:style>
  <w:style w:type="table" w:styleId="PlainTable3">
    <w:name w:val="Plain Table 3"/>
    <w:basedOn w:val="TableNormal"/>
    <w:uiPriority w:val="43"/>
    <w:rsid w:val="007242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2</Words>
  <Characters>1381</Characters>
  <Application>Microsoft Office Word</Application>
  <DocSecurity>0</DocSecurity>
  <Lines>11</Lines>
  <Paragraphs>3</Paragraphs>
  <ScaleCrop>false</ScaleCrop>
  <Company>HP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a Saba</dc:creator>
  <cp:keywords/>
  <dc:description/>
  <cp:lastModifiedBy>Oliver</cp:lastModifiedBy>
  <cp:revision>3</cp:revision>
  <dcterms:created xsi:type="dcterms:W3CDTF">2025-04-11T03:25:00Z</dcterms:created>
  <dcterms:modified xsi:type="dcterms:W3CDTF">2025-04-22T11:04:00Z</dcterms:modified>
</cp:coreProperties>
</file>